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418"/>
        <w:gridCol w:w="1418"/>
        <w:gridCol w:w="1418"/>
        <w:gridCol w:w="1418"/>
        <w:gridCol w:w="1418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ample</w:t>
            </w:r>
          </w:p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ncubation</w:t>
            </w:r>
          </w:p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ime (hr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hT</w:t>
            </w:r>
          </w:p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luoresc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Dimer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ggregate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ggregate</w:t>
            </w:r>
          </w:p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M (g/mol)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1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.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6.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98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1.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3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1.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3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~ 43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6.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~ 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~ 1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0 </w:t>
            </w:r>
            <w:r>
              <w:rPr>
                <w:rFonts w:eastAsia="Symbol" w:cs="Symbol" w:ascii="Symbol" w:hAnsi="Symbol"/>
                <w:lang w:val="en-GB"/>
              </w:rPr>
              <w:t>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18:08:00Z</dcterms:created>
  <dc:creator>girotto</dc:creator>
  <dc:description/>
  <dc:language>en-US</dc:language>
  <cp:lastModifiedBy>girotto</cp:lastModifiedBy>
  <cp:lastPrinted>2007-10-26T20:20:00Z</cp:lastPrinted>
  <dcterms:modified xsi:type="dcterms:W3CDTF">2007-10-26T18:20:00Z</dcterms:modified>
  <cp:revision>4</cp:revision>
  <dc:subject/>
  <dc:title>Sample</dc:title>
</cp:coreProperties>
</file>